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6CFE3" w14:textId="44A54C48" w:rsidR="0030509A" w:rsidRPr="006E36B3" w:rsidRDefault="0030509A" w:rsidP="0030509A">
      <w:pPr>
        <w:pStyle w:val="berschrift2"/>
        <w:spacing w:line="360" w:lineRule="auto"/>
        <w:rPr>
          <w:lang w:val="en-US"/>
        </w:rPr>
      </w:pPr>
      <w:bookmarkStart w:id="0" w:name="_Toc10203226"/>
      <w:r w:rsidRPr="006E36B3">
        <w:rPr>
          <w:lang w:val="en-US"/>
        </w:rPr>
        <w:t>S</w:t>
      </w:r>
      <w:r w:rsidR="00C754F3">
        <w:rPr>
          <w:lang w:val="en-US"/>
        </w:rPr>
        <w:t>6</w:t>
      </w:r>
      <w:r w:rsidR="007B28EA">
        <w:rPr>
          <w:lang w:val="en-US"/>
        </w:rPr>
        <w:t xml:space="preserve"> Fig</w:t>
      </w:r>
      <w:bookmarkStart w:id="1" w:name="_GoBack"/>
      <w:bookmarkEnd w:id="1"/>
      <w:r w:rsidRPr="006E36B3">
        <w:rPr>
          <w:lang w:val="en-US"/>
        </w:rPr>
        <w:t xml:space="preserve">: Mortality comparison between </w:t>
      </w:r>
      <w:r>
        <w:rPr>
          <w:lang w:val="en-US"/>
        </w:rPr>
        <w:t>never SBP and nSBP resolved patients (analysis 2)</w:t>
      </w:r>
      <w:bookmarkEnd w:id="0"/>
      <w:r w:rsidR="00992184">
        <w:rPr>
          <w:lang w:val="en-US"/>
        </w:rPr>
        <w:t>.</w:t>
      </w:r>
    </w:p>
    <w:p w14:paraId="2372082A" w14:textId="18877C44" w:rsidR="0030509A" w:rsidRDefault="0030509A" w:rsidP="0030509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E02A1C">
        <w:rPr>
          <w:rFonts w:ascii="Arial" w:hAnsi="Arial" w:cs="Arial"/>
          <w:sz w:val="24"/>
          <w:szCs w:val="24"/>
          <w:lang w:val="en-US"/>
        </w:rPr>
        <w:t>P-value was calculated using the log-rank test.</w:t>
      </w:r>
    </w:p>
    <w:p w14:paraId="20B6EAC9" w14:textId="294D4EDD" w:rsidR="0030509A" w:rsidRPr="00901040" w:rsidRDefault="0030509A" w:rsidP="0030509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15D74DE7" wp14:editId="7877FAF2">
            <wp:extent cx="5760719" cy="4145158"/>
            <wp:effectExtent l="0" t="0" r="0" b="825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19" cy="4145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0B567" w14:textId="58D7DE4A" w:rsidR="0030509A" w:rsidRPr="005553ED" w:rsidRDefault="0030509A" w:rsidP="005553ED">
      <w:pPr>
        <w:rPr>
          <w:rFonts w:ascii="Arial" w:eastAsiaTheme="majorEastAsia" w:hAnsi="Arial" w:cs="Arial"/>
          <w:b/>
          <w:color w:val="000000" w:themeColor="text1"/>
          <w:sz w:val="24"/>
          <w:szCs w:val="24"/>
          <w:lang w:val="en-US"/>
        </w:rPr>
      </w:pPr>
    </w:p>
    <w:sectPr w:rsidR="0030509A" w:rsidRPr="005553ED" w:rsidSect="00E02A1C">
      <w:headerReference w:type="even" r:id="rId8"/>
      <w:head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7A7D3E" w14:textId="77777777" w:rsidR="00916DCB" w:rsidRDefault="00916DCB" w:rsidP="00B616C8">
      <w:pPr>
        <w:spacing w:after="0" w:line="240" w:lineRule="auto"/>
      </w:pPr>
      <w:r>
        <w:separator/>
      </w:r>
    </w:p>
  </w:endnote>
  <w:endnote w:type="continuationSeparator" w:id="0">
    <w:p w14:paraId="433E0E1D" w14:textId="77777777" w:rsidR="00916DCB" w:rsidRDefault="00916DCB" w:rsidP="00B61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3A9A56" w14:textId="77777777" w:rsidR="00916DCB" w:rsidRDefault="00916DCB" w:rsidP="00B616C8">
      <w:pPr>
        <w:spacing w:after="0" w:line="240" w:lineRule="auto"/>
      </w:pPr>
      <w:r>
        <w:separator/>
      </w:r>
    </w:p>
  </w:footnote>
  <w:footnote w:type="continuationSeparator" w:id="0">
    <w:p w14:paraId="5EBBECD0" w14:textId="77777777" w:rsidR="00916DCB" w:rsidRDefault="00916DCB" w:rsidP="00B61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70894342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2996BFD1" w14:textId="7C1F0510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962AD15" w14:textId="77777777" w:rsidR="00A67759" w:rsidRDefault="00A67759" w:rsidP="00E02A1C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4510313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50440BC0" w14:textId="009CAA56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C2210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2263230A" w14:textId="77777777" w:rsidR="00A67759" w:rsidRDefault="00A67759" w:rsidP="00E02A1C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1237"/>
    <w:rsid w:val="000076E3"/>
    <w:rsid w:val="000156DC"/>
    <w:rsid w:val="00030200"/>
    <w:rsid w:val="00063434"/>
    <w:rsid w:val="00067032"/>
    <w:rsid w:val="000A261C"/>
    <w:rsid w:val="000E79D6"/>
    <w:rsid w:val="00115D92"/>
    <w:rsid w:val="00131020"/>
    <w:rsid w:val="00133A1C"/>
    <w:rsid w:val="00195039"/>
    <w:rsid w:val="0019779B"/>
    <w:rsid w:val="0020190E"/>
    <w:rsid w:val="002070F8"/>
    <w:rsid w:val="00233CE6"/>
    <w:rsid w:val="002B4BA1"/>
    <w:rsid w:val="002C45E5"/>
    <w:rsid w:val="002E0F20"/>
    <w:rsid w:val="002F465A"/>
    <w:rsid w:val="0030509A"/>
    <w:rsid w:val="0032254B"/>
    <w:rsid w:val="00370A66"/>
    <w:rsid w:val="0039592C"/>
    <w:rsid w:val="00397F3D"/>
    <w:rsid w:val="003B62B4"/>
    <w:rsid w:val="003C182A"/>
    <w:rsid w:val="003C3077"/>
    <w:rsid w:val="00412ADA"/>
    <w:rsid w:val="00416379"/>
    <w:rsid w:val="0041781E"/>
    <w:rsid w:val="0042066E"/>
    <w:rsid w:val="0043657C"/>
    <w:rsid w:val="00457AC7"/>
    <w:rsid w:val="0046304A"/>
    <w:rsid w:val="004E5170"/>
    <w:rsid w:val="0050583C"/>
    <w:rsid w:val="00523BB5"/>
    <w:rsid w:val="005553ED"/>
    <w:rsid w:val="00560BF5"/>
    <w:rsid w:val="00575486"/>
    <w:rsid w:val="005E406F"/>
    <w:rsid w:val="006032C3"/>
    <w:rsid w:val="00611469"/>
    <w:rsid w:val="00632166"/>
    <w:rsid w:val="00663594"/>
    <w:rsid w:val="00683FD7"/>
    <w:rsid w:val="006B58CE"/>
    <w:rsid w:val="006C6ADD"/>
    <w:rsid w:val="006D756F"/>
    <w:rsid w:val="006E36B3"/>
    <w:rsid w:val="006F4700"/>
    <w:rsid w:val="00703216"/>
    <w:rsid w:val="00703621"/>
    <w:rsid w:val="00726F49"/>
    <w:rsid w:val="007439C4"/>
    <w:rsid w:val="00785011"/>
    <w:rsid w:val="007B28EA"/>
    <w:rsid w:val="007C3C4B"/>
    <w:rsid w:val="007E6789"/>
    <w:rsid w:val="008307F3"/>
    <w:rsid w:val="0085713F"/>
    <w:rsid w:val="0088414D"/>
    <w:rsid w:val="00894703"/>
    <w:rsid w:val="008A106A"/>
    <w:rsid w:val="008C1237"/>
    <w:rsid w:val="008E6299"/>
    <w:rsid w:val="008F3DC3"/>
    <w:rsid w:val="008F73E8"/>
    <w:rsid w:val="00901040"/>
    <w:rsid w:val="00916DCB"/>
    <w:rsid w:val="00921065"/>
    <w:rsid w:val="009217AF"/>
    <w:rsid w:val="009262E7"/>
    <w:rsid w:val="00992184"/>
    <w:rsid w:val="00995C26"/>
    <w:rsid w:val="009A0AEE"/>
    <w:rsid w:val="009B00FF"/>
    <w:rsid w:val="00A13755"/>
    <w:rsid w:val="00A420B3"/>
    <w:rsid w:val="00A45ADF"/>
    <w:rsid w:val="00A67759"/>
    <w:rsid w:val="00A93D9A"/>
    <w:rsid w:val="00AB2A7B"/>
    <w:rsid w:val="00AC2210"/>
    <w:rsid w:val="00B06CAE"/>
    <w:rsid w:val="00B07D64"/>
    <w:rsid w:val="00B10FA6"/>
    <w:rsid w:val="00B13F7E"/>
    <w:rsid w:val="00B616C8"/>
    <w:rsid w:val="00B63C3D"/>
    <w:rsid w:val="00B83CC0"/>
    <w:rsid w:val="00B96CC7"/>
    <w:rsid w:val="00B97B29"/>
    <w:rsid w:val="00BA681D"/>
    <w:rsid w:val="00BB4C3F"/>
    <w:rsid w:val="00C36E2C"/>
    <w:rsid w:val="00C754F3"/>
    <w:rsid w:val="00C914BF"/>
    <w:rsid w:val="00C952ED"/>
    <w:rsid w:val="00CA1FED"/>
    <w:rsid w:val="00CA6D0F"/>
    <w:rsid w:val="00CB51A2"/>
    <w:rsid w:val="00CF5ED6"/>
    <w:rsid w:val="00D3620F"/>
    <w:rsid w:val="00D374EF"/>
    <w:rsid w:val="00DC18C6"/>
    <w:rsid w:val="00DC3A65"/>
    <w:rsid w:val="00DE1EFD"/>
    <w:rsid w:val="00DF39D5"/>
    <w:rsid w:val="00E02A1C"/>
    <w:rsid w:val="00E21C08"/>
    <w:rsid w:val="00E375D7"/>
    <w:rsid w:val="00E402D2"/>
    <w:rsid w:val="00E40721"/>
    <w:rsid w:val="00E75C8B"/>
    <w:rsid w:val="00E91428"/>
    <w:rsid w:val="00ED0674"/>
    <w:rsid w:val="00EF02CE"/>
    <w:rsid w:val="00F12328"/>
    <w:rsid w:val="00F23E83"/>
    <w:rsid w:val="00F559AA"/>
    <w:rsid w:val="00FA0929"/>
    <w:rsid w:val="00FE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002227"/>
  <w15:docId w15:val="{88DBB878-F904-EA45-AE03-61503736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02A1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45ADF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45A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23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16C8"/>
  </w:style>
  <w:style w:type="paragraph" w:styleId="Fuzeile">
    <w:name w:val="footer"/>
    <w:basedOn w:val="Standard"/>
    <w:link w:val="Fu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16C8"/>
  </w:style>
  <w:style w:type="table" w:styleId="HelleSchattierung">
    <w:name w:val="Light Shading"/>
    <w:basedOn w:val="NormaleTabelle"/>
    <w:uiPriority w:val="60"/>
    <w:rsid w:val="00523B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entabelle6farbig1">
    <w:name w:val="Listen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1">
    <w:name w:val="Gitternetz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78501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2">
    <w:name w:val="Gitternetztabelle 6 farbig2"/>
    <w:basedOn w:val="NormaleTabelle"/>
    <w:uiPriority w:val="51"/>
    <w:rsid w:val="005058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E02A1C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02A1C"/>
    <w:pPr>
      <w:spacing w:before="480"/>
      <w:outlineLvl w:val="9"/>
    </w:pPr>
    <w:rPr>
      <w:b w:val="0"/>
      <w:bCs/>
      <w:sz w:val="28"/>
      <w:szCs w:val="28"/>
      <w:lang w:eastAsia="zh-CN"/>
    </w:rPr>
  </w:style>
  <w:style w:type="paragraph" w:styleId="Verzeichnis1">
    <w:name w:val="toc 1"/>
    <w:basedOn w:val="Standard"/>
    <w:next w:val="Standard"/>
    <w:autoRedefine/>
    <w:uiPriority w:val="39"/>
    <w:unhideWhenUsed/>
    <w:rsid w:val="00E02A1C"/>
    <w:pPr>
      <w:spacing w:before="120" w:after="0"/>
    </w:pPr>
    <w:rPr>
      <w:rFonts w:cstheme="minorHAnsi"/>
      <w:b/>
      <w:bCs/>
      <w:i/>
      <w:iCs/>
      <w:sz w:val="24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E02A1C"/>
    <w:pPr>
      <w:spacing w:before="120" w:after="0"/>
      <w:ind w:left="220"/>
    </w:pPr>
    <w:rPr>
      <w:rFonts w:cstheme="minorHAnsi"/>
      <w:b/>
      <w:bCs/>
      <w:szCs w:val="26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02A1C"/>
    <w:pPr>
      <w:spacing w:after="0"/>
      <w:ind w:left="440"/>
    </w:pPr>
    <w:rPr>
      <w:rFonts w:cstheme="minorHAnsi"/>
      <w:sz w:val="20"/>
      <w:szCs w:val="24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02A1C"/>
    <w:pPr>
      <w:spacing w:after="0"/>
      <w:ind w:left="660"/>
    </w:pPr>
    <w:rPr>
      <w:rFonts w:cstheme="minorHAnsi"/>
      <w:sz w:val="20"/>
      <w:szCs w:val="24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02A1C"/>
    <w:pPr>
      <w:spacing w:after="0"/>
      <w:ind w:left="880"/>
    </w:pPr>
    <w:rPr>
      <w:rFonts w:cstheme="minorHAnsi"/>
      <w:sz w:val="20"/>
      <w:szCs w:val="24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02A1C"/>
    <w:pPr>
      <w:spacing w:after="0"/>
      <w:ind w:left="1100"/>
    </w:pPr>
    <w:rPr>
      <w:rFonts w:cstheme="minorHAnsi"/>
      <w:sz w:val="20"/>
      <w:szCs w:val="24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02A1C"/>
    <w:pPr>
      <w:spacing w:after="0"/>
      <w:ind w:left="1320"/>
    </w:pPr>
    <w:rPr>
      <w:rFonts w:cstheme="minorHAnsi"/>
      <w:sz w:val="20"/>
      <w:szCs w:val="24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02A1C"/>
    <w:pPr>
      <w:spacing w:after="0"/>
      <w:ind w:left="1540"/>
    </w:pPr>
    <w:rPr>
      <w:rFonts w:cstheme="minorHAnsi"/>
      <w:sz w:val="20"/>
      <w:szCs w:val="24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02A1C"/>
    <w:pPr>
      <w:spacing w:after="0"/>
      <w:ind w:left="1760"/>
    </w:pPr>
    <w:rPr>
      <w:rFonts w:cstheme="minorHAnsi"/>
      <w:sz w:val="20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45ADF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styleId="Seitenzahl">
    <w:name w:val="page number"/>
    <w:basedOn w:val="Absatz-Standardschriftart"/>
    <w:uiPriority w:val="99"/>
    <w:semiHidden/>
    <w:unhideWhenUsed/>
    <w:rsid w:val="00E02A1C"/>
  </w:style>
  <w:style w:type="character" w:styleId="Hyperlink">
    <w:name w:val="Hyperlink"/>
    <w:basedOn w:val="Absatz-Standardschriftart"/>
    <w:uiPriority w:val="99"/>
    <w:unhideWhenUsed/>
    <w:rsid w:val="00E02A1C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E02A1C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A45AD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8B8F41-BC86-8240-A570-87ACD5377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ann, Markus</dc:creator>
  <cp:lastModifiedBy>Markus Kimmann</cp:lastModifiedBy>
  <cp:revision>7</cp:revision>
  <dcterms:created xsi:type="dcterms:W3CDTF">2019-06-01T08:49:00Z</dcterms:created>
  <dcterms:modified xsi:type="dcterms:W3CDTF">2019-07-23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